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3AED" w14:textId="5E25BEC2" w:rsidR="00C52F2D" w:rsidRDefault="00C52F2D">
      <w:pPr>
        <w:rPr>
          <w:b/>
          <w:bCs/>
        </w:rPr>
      </w:pPr>
      <w:r w:rsidRPr="00C52F2D">
        <w:rPr>
          <w:b/>
          <w:bCs/>
        </w:rPr>
        <w:t>S</w:t>
      </w:r>
      <w:r w:rsidR="00F555A9">
        <w:rPr>
          <w:b/>
          <w:bCs/>
        </w:rPr>
        <w:t>14</w:t>
      </w:r>
      <w:r w:rsidRPr="00C52F2D">
        <w:rPr>
          <w:b/>
          <w:bCs/>
        </w:rPr>
        <w:t xml:space="preserve"> Table.</w:t>
      </w:r>
      <w:r w:rsidR="00C40F23">
        <w:rPr>
          <w:b/>
          <w:bCs/>
        </w:rPr>
        <w:t xml:space="preserve"> </w:t>
      </w:r>
      <w:r w:rsidR="00D73D28">
        <w:rPr>
          <w:b/>
          <w:bCs/>
        </w:rPr>
        <w:t>Saccades before saccade target</w:t>
      </w:r>
      <w:r w:rsidRPr="00C52F2D">
        <w:rPr>
          <w:b/>
          <w:bCs/>
        </w:rPr>
        <w:t>: Random and fixed effects.</w:t>
      </w:r>
    </w:p>
    <w:tbl>
      <w:tblPr>
        <w:tblW w:w="9156" w:type="dxa"/>
        <w:tblLook w:val="04A0" w:firstRow="1" w:lastRow="0" w:firstColumn="1" w:lastColumn="0" w:noHBand="0" w:noVBand="1"/>
      </w:tblPr>
      <w:tblGrid>
        <w:gridCol w:w="849"/>
        <w:gridCol w:w="2969"/>
        <w:gridCol w:w="856"/>
        <w:gridCol w:w="606"/>
        <w:gridCol w:w="717"/>
        <w:gridCol w:w="795"/>
        <w:gridCol w:w="717"/>
        <w:gridCol w:w="853"/>
        <w:gridCol w:w="794"/>
      </w:tblGrid>
      <w:tr w:rsidR="00F32188" w:rsidRPr="00D73D28" w14:paraId="3F66201F" w14:textId="7ECEF34B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2A0A" w14:textId="77777777" w:rsidR="00F32188" w:rsidRPr="00D73D28" w:rsidRDefault="00F32188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6D3F" w14:textId="77777777" w:rsidR="00F32188" w:rsidRPr="00D73D28" w:rsidRDefault="00F32188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B26C" w14:textId="77777777" w:rsidR="00F32188" w:rsidRPr="00D73D28" w:rsidRDefault="00F32188" w:rsidP="003C0D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3BD56" w14:textId="159C5007" w:rsidR="00F32188" w:rsidRPr="00D73D28" w:rsidRDefault="00F32188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D73D2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84F8" w14:textId="746AE7AE" w:rsidR="00F32188" w:rsidRPr="00D73D28" w:rsidRDefault="00F32188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D73D2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z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11C8" w14:textId="7D075E98" w:rsidR="00F32188" w:rsidRPr="00D73D28" w:rsidRDefault="00F32188" w:rsidP="003301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D73D2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10E1" w14:textId="77777777" w:rsidR="00F32188" w:rsidRPr="00D73D28" w:rsidRDefault="00F32188" w:rsidP="003C0D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D73D2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098B8" w14:textId="039BD480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321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erCI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88306" w14:textId="0DD2CAFA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321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perCI</w:t>
            </w:r>
            <w:proofErr w:type="spellEnd"/>
          </w:p>
        </w:tc>
      </w:tr>
      <w:tr w:rsidR="00F32188" w:rsidRPr="00D73D28" w14:paraId="1288878F" w14:textId="32A763E8" w:rsidTr="00F32188">
        <w:trPr>
          <w:trHeight w:val="300"/>
        </w:trPr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BFD" w14:textId="77777777" w:rsidR="00F32188" w:rsidRPr="00D73D28" w:rsidRDefault="00F32188" w:rsidP="00D7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63E0" w14:textId="0C4288BE" w:rsidR="00F32188" w:rsidRPr="00D73D28" w:rsidRDefault="00F32188" w:rsidP="00D7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Participan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4F7B" w14:textId="043B1BF4" w:rsidR="00F32188" w:rsidRPr="00D73D28" w:rsidRDefault="00F32188" w:rsidP="00D7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09FD" w14:textId="6AAC0D45" w:rsidR="00F32188" w:rsidRPr="00D73D28" w:rsidRDefault="00F32188" w:rsidP="00D7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CBFC" w14:textId="658601A8" w:rsidR="00F32188" w:rsidRPr="00D73D28" w:rsidRDefault="00F32188" w:rsidP="00D7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4C5A" w14:textId="60FA71F5" w:rsidR="00F32188" w:rsidRPr="00D73D28" w:rsidRDefault="00F32188" w:rsidP="00D73D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EF50" w14:textId="2A78FADC" w:rsidR="00F32188" w:rsidRPr="00D73D28" w:rsidRDefault="00F32188" w:rsidP="00D73D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1.0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6F6727" w14:textId="77777777" w:rsidR="00F32188" w:rsidRPr="00F32188" w:rsidRDefault="00F32188" w:rsidP="00F3218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B0963E" w14:textId="77777777" w:rsidR="00F32188" w:rsidRPr="00F32188" w:rsidRDefault="00F32188" w:rsidP="00F3218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32188" w:rsidRPr="00D73D28" w14:paraId="4D9914BC" w14:textId="4380B5FE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2AE" w14:textId="77777777" w:rsidR="00F32188" w:rsidRPr="00D73D28" w:rsidRDefault="00F32188" w:rsidP="00D73D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9BDCDD" w14:textId="73BFEB69" w:rsidR="00F32188" w:rsidRPr="00D73D28" w:rsidRDefault="00F32188" w:rsidP="00D7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Trial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74C0FC" w14:textId="02F29B60" w:rsidR="00F32188" w:rsidRPr="00D73D28" w:rsidRDefault="00F32188" w:rsidP="00D7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1C4DF3" w14:textId="303F5D69" w:rsidR="00F32188" w:rsidRPr="00D73D28" w:rsidRDefault="00F32188" w:rsidP="00D7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FC121" w14:textId="09EF4D15" w:rsidR="00F32188" w:rsidRPr="00D73D28" w:rsidRDefault="00F32188" w:rsidP="00D7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E0DCD7" w14:textId="3C6CD122" w:rsidR="00F32188" w:rsidRPr="00D73D28" w:rsidRDefault="00F32188" w:rsidP="00D73D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4F362" w14:textId="1F894B80" w:rsidR="00F32188" w:rsidRPr="00D73D28" w:rsidRDefault="00F32188" w:rsidP="00D73D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bottom"/>
          </w:tcPr>
          <w:p w14:paraId="4428BA05" w14:textId="77777777" w:rsidR="00F32188" w:rsidRPr="00F32188" w:rsidRDefault="00F32188" w:rsidP="00F3218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bottom"/>
          </w:tcPr>
          <w:p w14:paraId="3BD2B993" w14:textId="77777777" w:rsidR="00F32188" w:rsidRPr="00F32188" w:rsidRDefault="00F32188" w:rsidP="00F32188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32188" w:rsidRPr="00D73D28" w14:paraId="2959F510" w14:textId="1E261040" w:rsidTr="00F32188">
        <w:trPr>
          <w:trHeight w:val="300"/>
        </w:trPr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21A" w14:textId="77777777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 effects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0907" w14:textId="489C62DC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(Intercept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1341" w14:textId="5B6B3B5B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2.06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89EA" w14:textId="5DA2726D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C34D" w14:textId="4C21DB71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12.5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22C3" w14:textId="0D83FA04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&lt;.00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58C0" w14:textId="359FC92A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BEFF2E" w14:textId="123DC3AB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2.3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4A248B" w14:textId="668840C6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1.74</w:t>
            </w:r>
          </w:p>
        </w:tc>
      </w:tr>
      <w:tr w:rsidR="00F32188" w:rsidRPr="00D73D28" w14:paraId="42AF4D7C" w14:textId="7868B24C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299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D4FA" w14:textId="47649BF8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73D28">
              <w:rPr>
                <w:sz w:val="18"/>
                <w:szCs w:val="18"/>
              </w:rPr>
              <w:t>taskvisuospatial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5C27" w14:textId="6342E09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1C21" w14:textId="362924AA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3F42" w14:textId="6A1AEC1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2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6C72" w14:textId="793D66BF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FDFE" w14:textId="4DF5127E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445BC" w14:textId="1429DAFA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D0A97" w14:textId="24C263A4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27</w:t>
            </w:r>
          </w:p>
        </w:tc>
      </w:tr>
      <w:tr w:rsidR="00F32188" w:rsidRPr="00D73D28" w14:paraId="6EBE4D46" w14:textId="34DC1BCC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60D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1FEA" w14:textId="3956D3E5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73D28">
              <w:rPr>
                <w:sz w:val="18"/>
                <w:szCs w:val="18"/>
              </w:rPr>
              <w:t>loadlow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4321" w14:textId="088DC2AF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0AC6" w14:textId="5D83686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A280" w14:textId="3BBB51CE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1.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D885" w14:textId="155B04FE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6638" w14:textId="4DD35B7E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6D75" w14:textId="5075549B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32BE2" w14:textId="403BA9D5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04</w:t>
            </w:r>
          </w:p>
        </w:tc>
      </w:tr>
      <w:tr w:rsidR="00F32188" w:rsidRPr="00D73D28" w14:paraId="2465E035" w14:textId="0F5787F2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702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55E0" w14:textId="280E04AF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73D28">
              <w:rPr>
                <w:sz w:val="18"/>
                <w:szCs w:val="18"/>
              </w:rPr>
              <w:t>loadhigh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5D86" w14:textId="0BF08C6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ADC8" w14:textId="641EBBFD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0F84" w14:textId="56B681AE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2.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FED6" w14:textId="521418F2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4750" w14:textId="4069C3F2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91B0C" w14:textId="4BEF1CF5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718B8" w14:textId="2F36AEE8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27</w:t>
            </w:r>
          </w:p>
        </w:tc>
      </w:tr>
      <w:tr w:rsidR="00F32188" w:rsidRPr="00D73D28" w14:paraId="28A3E548" w14:textId="274C2176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058D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CEA2E" w14:textId="01A4FCB1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time0.5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DF93" w14:textId="66344373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BD6D" w14:textId="3F85B5F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64431" w14:textId="01E138CA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2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D7C7" w14:textId="60A4B22B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D9A5" w14:textId="348EE638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9E257" w14:textId="5FE0D432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C84CF" w14:textId="4F395ACE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26</w:t>
            </w:r>
          </w:p>
        </w:tc>
      </w:tr>
      <w:tr w:rsidR="00F32188" w:rsidRPr="00D73D28" w14:paraId="7D2F896E" w14:textId="2B6FC3FB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BBF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57E4" w14:textId="47BBFAA2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time1-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A6EF" w14:textId="18C156AB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B083F" w14:textId="7FAF209C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559C" w14:textId="4A9CCDE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2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1118" w14:textId="6137EAFD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B43D" w14:textId="6922BADF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157C9" w14:textId="665D661A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E324C" w14:textId="2822E869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3</w:t>
            </w:r>
          </w:p>
        </w:tc>
      </w:tr>
      <w:tr w:rsidR="00F32188" w:rsidRPr="00D73D28" w14:paraId="53926845" w14:textId="109C7DB5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D29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3C75" w14:textId="3E932582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time1.5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480B" w14:textId="21F4A3F6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AB6F" w14:textId="3C7A7E4D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2CA7" w14:textId="7F1DC008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2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BC83" w14:textId="10D5E043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D01F" w14:textId="7467F69E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3F085" w14:textId="5E3ACC60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F320A" w14:textId="10BF5C9D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34</w:t>
            </w:r>
          </w:p>
        </w:tc>
      </w:tr>
      <w:tr w:rsidR="00F32188" w:rsidRPr="00D73D28" w14:paraId="7E89CE60" w14:textId="367F86B2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F84F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AEFD" w14:textId="334580AA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time2-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F3E9" w14:textId="39C6C281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D683" w14:textId="1439FB7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AC8A" w14:textId="7D98C9EF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D5AB" w14:textId="18DD56E1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5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C90E" w14:textId="536D0408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CD82" w14:textId="1850AF6E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2511" w14:textId="6A66D1DF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26</w:t>
            </w:r>
          </w:p>
        </w:tc>
      </w:tr>
      <w:tr w:rsidR="00F32188" w:rsidRPr="00D73D28" w14:paraId="281E8605" w14:textId="3E1DE52D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1B1A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A5378" w14:textId="13830541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73D28">
              <w:rPr>
                <w:sz w:val="18"/>
                <w:szCs w:val="18"/>
              </w:rPr>
              <w:t>taskvisuospatial:loadlow</w:t>
            </w:r>
            <w:proofErr w:type="spellEnd"/>
            <w:proofErr w:type="gram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0DDB6" w14:textId="0D178ED8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68085" w14:textId="4825C3B1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47D11" w14:textId="51BF0E76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1.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EC2F3" w14:textId="2AD5E24A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9D2F3" w14:textId="184091D5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B46C" w14:textId="058E39B9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DCDAF" w14:textId="3C491C4A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31</w:t>
            </w:r>
          </w:p>
        </w:tc>
      </w:tr>
      <w:tr w:rsidR="00F32188" w:rsidRPr="00D73D28" w14:paraId="7BDBD2AD" w14:textId="0CF8805A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899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3964" w14:textId="49C40879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73D28">
              <w:rPr>
                <w:sz w:val="18"/>
                <w:szCs w:val="18"/>
              </w:rPr>
              <w:t>taskvisuospatial:loadhigh</w:t>
            </w:r>
            <w:proofErr w:type="spellEnd"/>
            <w:proofErr w:type="gram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799ED" w14:textId="2A198AF3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08D1" w14:textId="27A2F0BE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4363" w14:textId="128B7BC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1.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F57E" w14:textId="1B0184E5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DC62" w14:textId="721B0617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7AB35" w14:textId="5BCF118E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0C501" w14:textId="31E16A26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04</w:t>
            </w:r>
          </w:p>
        </w:tc>
      </w:tr>
      <w:tr w:rsidR="00F32188" w:rsidRPr="00D73D28" w14:paraId="7FD4A20A" w14:textId="7F7275B3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A46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59FB" w14:textId="5DBC1770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time</w:t>
            </w:r>
            <w:proofErr w:type="gramEnd"/>
            <w:r w:rsidRPr="00D73D28">
              <w:rPr>
                <w:sz w:val="18"/>
                <w:szCs w:val="18"/>
              </w:rPr>
              <w:t>0.5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E81F" w14:textId="78F05D58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C380" w14:textId="1F392B6D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37AF" w14:textId="13F2374A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251E" w14:textId="016056A1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3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1C2FF" w14:textId="11C5A522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4B903" w14:textId="2FB20D6C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5906" w14:textId="5CB9A500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08</w:t>
            </w:r>
          </w:p>
        </w:tc>
      </w:tr>
      <w:tr w:rsidR="00F32188" w:rsidRPr="00D73D28" w14:paraId="1A51DBDE" w14:textId="3ED624E7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5CB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FF79" w14:textId="70982586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time</w:t>
            </w:r>
            <w:proofErr w:type="gramEnd"/>
            <w:r w:rsidRPr="00D73D28">
              <w:rPr>
                <w:sz w:val="18"/>
                <w:szCs w:val="18"/>
              </w:rPr>
              <w:t>1-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19DAC" w14:textId="30BDF138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ABB8" w14:textId="644BA711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02B1" w14:textId="71150E9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2873" w14:textId="089F025F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B032" w14:textId="665CB7BB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F781E" w14:textId="58FBD6C0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29712" w14:textId="506A7737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14</w:t>
            </w:r>
          </w:p>
        </w:tc>
      </w:tr>
      <w:tr w:rsidR="00F32188" w:rsidRPr="00D73D28" w14:paraId="3BC72F93" w14:textId="537A6F9F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267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9072" w14:textId="556A0B30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time</w:t>
            </w:r>
            <w:proofErr w:type="gramEnd"/>
            <w:r w:rsidRPr="00D73D28">
              <w:rPr>
                <w:sz w:val="18"/>
                <w:szCs w:val="18"/>
              </w:rPr>
              <w:t>1.5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35E3" w14:textId="7E90675A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2273" w14:textId="36CA727E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1687" w14:textId="329F3FD3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1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F0A4" w14:textId="61F10CFE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3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94E0" w14:textId="0E016B7C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12281" w14:textId="1F6C4F4D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8F7B0" w14:textId="192AFA0B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1</w:t>
            </w:r>
          </w:p>
        </w:tc>
      </w:tr>
      <w:tr w:rsidR="00F32188" w:rsidRPr="00D73D28" w14:paraId="547A885B" w14:textId="27E2D502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7FC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79BB" w14:textId="6FD9EA3D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time</w:t>
            </w:r>
            <w:proofErr w:type="gramEnd"/>
            <w:r w:rsidRPr="00D73D28">
              <w:rPr>
                <w:sz w:val="18"/>
                <w:szCs w:val="18"/>
              </w:rPr>
              <w:t>2-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C616" w14:textId="02A3CEC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1AF4" w14:textId="7E6EF654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ABBA" w14:textId="7C9CEFC2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CA05" w14:textId="3A286B18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1EA7" w14:textId="678532C3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E9EC6" w14:textId="20C72CE6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27ECD" w14:textId="1412302D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44</w:t>
            </w:r>
          </w:p>
        </w:tc>
      </w:tr>
      <w:tr w:rsidR="00F32188" w:rsidRPr="00D73D28" w14:paraId="66067FBE" w14:textId="1497467B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C94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0B95" w14:textId="362B4D3B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loadlow:time</w:t>
            </w:r>
            <w:proofErr w:type="gramEnd"/>
            <w:r w:rsidRPr="00D73D28">
              <w:rPr>
                <w:sz w:val="18"/>
                <w:szCs w:val="18"/>
              </w:rPr>
              <w:t>0.5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29AD" w14:textId="1A48717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7D75" w14:textId="4198EC4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B1F06" w14:textId="6821A932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1.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050A" w14:textId="2F50E06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44FF" w14:textId="7BF93DF3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FA294" w14:textId="18CEDFCE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7A584" w14:textId="536C90D1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32</w:t>
            </w:r>
          </w:p>
        </w:tc>
      </w:tr>
      <w:tr w:rsidR="00F32188" w:rsidRPr="00D73D28" w14:paraId="095402D2" w14:textId="2B1581B6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B1C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A7E7" w14:textId="4FEF7BCB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loadhigh:time</w:t>
            </w:r>
            <w:proofErr w:type="gramEnd"/>
            <w:r w:rsidRPr="00D73D28">
              <w:rPr>
                <w:sz w:val="18"/>
                <w:szCs w:val="18"/>
              </w:rPr>
              <w:t>0.5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34BE" w14:textId="3C8B292E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1F1B" w14:textId="3E1E1D7B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AA21" w14:textId="3C5EA8D2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8583" w14:textId="2DA9018F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8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BE0A" w14:textId="23CA8EB0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91D03" w14:textId="06FC777F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E4E7" w14:textId="1E810740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15</w:t>
            </w:r>
          </w:p>
        </w:tc>
      </w:tr>
      <w:tr w:rsidR="00F32188" w:rsidRPr="00D73D28" w14:paraId="04C8CA62" w14:textId="5CE35E30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B27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0CF3" w14:textId="4662C4B1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loadlow:time</w:t>
            </w:r>
            <w:proofErr w:type="gramEnd"/>
            <w:r w:rsidRPr="00D73D28">
              <w:rPr>
                <w:sz w:val="18"/>
                <w:szCs w:val="18"/>
              </w:rPr>
              <w:t>1-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BF96" w14:textId="3B307721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BA41" w14:textId="1E9105FC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6159" w14:textId="45F6DBB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5.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702C" w14:textId="040A5A36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&lt;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FD7D" w14:textId="2CD0AFB5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A4091" w14:textId="56FFD9FF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14369" w14:textId="305AEADF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69</w:t>
            </w:r>
          </w:p>
        </w:tc>
      </w:tr>
      <w:tr w:rsidR="00F32188" w:rsidRPr="00D73D28" w14:paraId="32069387" w14:textId="5AA3E32B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B00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77B9" w14:textId="179BF5C7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loadhigh:time</w:t>
            </w:r>
            <w:proofErr w:type="gramEnd"/>
            <w:r w:rsidRPr="00D73D28">
              <w:rPr>
                <w:sz w:val="18"/>
                <w:szCs w:val="18"/>
              </w:rPr>
              <w:t>1-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BAF1" w14:textId="42B1B99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7502" w14:textId="629CF7B2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BE21" w14:textId="711AEAF6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2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D366" w14:textId="2384D1B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E0F9" w14:textId="5CF18E51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181B0" w14:textId="2AF141AF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C229" w14:textId="047193CB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37</w:t>
            </w:r>
          </w:p>
        </w:tc>
      </w:tr>
      <w:tr w:rsidR="00F32188" w:rsidRPr="00D73D28" w14:paraId="23199685" w14:textId="547B7B0E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34E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8932" w14:textId="00C92B66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loadlow:time</w:t>
            </w:r>
            <w:proofErr w:type="gramEnd"/>
            <w:r w:rsidRPr="00D73D28">
              <w:rPr>
                <w:sz w:val="18"/>
                <w:szCs w:val="18"/>
              </w:rPr>
              <w:t>1.5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FF2F" w14:textId="50E19F0C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7482" w14:textId="5296240D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E3EC" w14:textId="2CE215C3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4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8EA8" w14:textId="0AA8E5AE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&lt;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862A" w14:textId="39ED91EB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F2E0D" w14:textId="143F9596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CB1F6" w14:textId="665A4FDD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64</w:t>
            </w:r>
          </w:p>
        </w:tc>
      </w:tr>
      <w:tr w:rsidR="00F32188" w:rsidRPr="00D73D28" w14:paraId="6084BB82" w14:textId="6DB3F717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0F4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C2CE" w14:textId="2D60373F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loadhigh:time</w:t>
            </w:r>
            <w:proofErr w:type="gramEnd"/>
            <w:r w:rsidRPr="00D73D28">
              <w:rPr>
                <w:sz w:val="18"/>
                <w:szCs w:val="18"/>
              </w:rPr>
              <w:t>1.5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1B39" w14:textId="72AEAA63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30FF" w14:textId="69322B9B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5183" w14:textId="0DC376E1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2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F672" w14:textId="06246C4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1D74" w14:textId="6A03ABB3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780E4" w14:textId="31B6D037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B2D8F" w14:textId="4D5E9C48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49</w:t>
            </w:r>
          </w:p>
        </w:tc>
      </w:tr>
      <w:tr w:rsidR="00F32188" w:rsidRPr="00D73D28" w14:paraId="7BF174EE" w14:textId="29AF98B3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2A4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744F" w14:textId="542FE495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loadlow:time</w:t>
            </w:r>
            <w:proofErr w:type="gramEnd"/>
            <w:r w:rsidRPr="00D73D28">
              <w:rPr>
                <w:sz w:val="18"/>
                <w:szCs w:val="18"/>
              </w:rPr>
              <w:t>2-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AF4C" w14:textId="44C2A8A8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E414" w14:textId="27E890E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7D85" w14:textId="53C620CB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1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3B0D" w14:textId="54482625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2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0C21" w14:textId="29DEEF3C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816FE" w14:textId="419E48E1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1C505" w14:textId="705EA798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46</w:t>
            </w:r>
          </w:p>
        </w:tc>
      </w:tr>
      <w:tr w:rsidR="00F32188" w:rsidRPr="00D73D28" w14:paraId="4945C482" w14:textId="1D704149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093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B9D1" w14:textId="2F28D7FE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loadhigh:time</w:t>
            </w:r>
            <w:proofErr w:type="gramEnd"/>
            <w:r w:rsidRPr="00D73D28">
              <w:rPr>
                <w:sz w:val="18"/>
                <w:szCs w:val="18"/>
              </w:rPr>
              <w:t>2-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6ED9" w14:textId="1EA2A30B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788F" w14:textId="4E017EB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E54A" w14:textId="4DC67DAB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2.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2803" w14:textId="0D177F7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FD04" w14:textId="688C9847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BFF9" w14:textId="7A505379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559A5" w14:textId="769F4077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64</w:t>
            </w:r>
          </w:p>
        </w:tc>
      </w:tr>
      <w:tr w:rsidR="00F32188" w:rsidRPr="00D73D28" w14:paraId="6AEA1B70" w14:textId="74CCFDC2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DD3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5F07" w14:textId="349BD4D7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loadlow</w:t>
            </w:r>
            <w:proofErr w:type="gramEnd"/>
            <w:r w:rsidRPr="00D73D28">
              <w:rPr>
                <w:sz w:val="18"/>
                <w:szCs w:val="18"/>
              </w:rPr>
              <w:t>:time0.5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14BF0" w14:textId="30559DB3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F918" w14:textId="26A87E2D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BAD3" w14:textId="193E9E31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2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25B2" w14:textId="5CAE817C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D4E3" w14:textId="74BAC092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98C1" w14:textId="56790AA4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FEE30" w14:textId="7C9A27B1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58</w:t>
            </w:r>
          </w:p>
        </w:tc>
      </w:tr>
      <w:tr w:rsidR="00F32188" w:rsidRPr="00D73D28" w14:paraId="7E6A65AA" w14:textId="04D1AB3E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98A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14BB" w14:textId="59D1E1C1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loadhigh</w:t>
            </w:r>
            <w:proofErr w:type="gramEnd"/>
            <w:r w:rsidRPr="00D73D28">
              <w:rPr>
                <w:sz w:val="18"/>
                <w:szCs w:val="18"/>
              </w:rPr>
              <w:t>:time0.5-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1C5B" w14:textId="086AEF5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A167" w14:textId="7A5D70ED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9A8B" w14:textId="4C91546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5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A38E" w14:textId="49E2926C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&lt;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6F5B" w14:textId="3B7A86A4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EFDA8" w14:textId="40F1A3A4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30A1D" w14:textId="111FAB9D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84</w:t>
            </w:r>
          </w:p>
        </w:tc>
      </w:tr>
      <w:tr w:rsidR="00F32188" w:rsidRPr="00D73D28" w14:paraId="4051032B" w14:textId="5BC7FB43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9E0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8E99" w14:textId="74E5891B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loadlow</w:t>
            </w:r>
            <w:proofErr w:type="gramEnd"/>
            <w:r w:rsidRPr="00D73D28">
              <w:rPr>
                <w:sz w:val="18"/>
                <w:szCs w:val="18"/>
              </w:rPr>
              <w:t>:time1-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76D2" w14:textId="6C6CFCF5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3E11" w14:textId="7585211C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8351" w14:textId="2901065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A3DA" w14:textId="42DBBC33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6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AB8C" w14:textId="668C271B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46918" w14:textId="07076222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1594" w14:textId="414C5964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19</w:t>
            </w:r>
          </w:p>
        </w:tc>
      </w:tr>
      <w:tr w:rsidR="00F32188" w:rsidRPr="00D73D28" w14:paraId="6EF228A5" w14:textId="51EB993E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5BDD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25EB" w14:textId="4D0049D4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loadhigh</w:t>
            </w:r>
            <w:proofErr w:type="gramEnd"/>
            <w:r w:rsidRPr="00D73D28">
              <w:rPr>
                <w:sz w:val="18"/>
                <w:szCs w:val="18"/>
              </w:rPr>
              <w:t>:time1-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934C" w14:textId="3DE983BA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85CF" w14:textId="45218A2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64E4" w14:textId="41067479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3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3DEB" w14:textId="6A8C3BFD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37F6" w14:textId="29C5155F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A55A6" w14:textId="290E1D28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CE7E" w14:textId="1D815A7B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65</w:t>
            </w:r>
          </w:p>
        </w:tc>
      </w:tr>
      <w:tr w:rsidR="00F32188" w:rsidRPr="00D73D28" w14:paraId="67A14D9B" w14:textId="279891FD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3195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13D8" w14:textId="448E5FBB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loadlow</w:t>
            </w:r>
            <w:proofErr w:type="gramEnd"/>
            <w:r w:rsidRPr="00D73D28">
              <w:rPr>
                <w:sz w:val="18"/>
                <w:szCs w:val="18"/>
              </w:rPr>
              <w:t>:time1.5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22D4" w14:textId="5973C9D6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054C" w14:textId="546AACE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49AD" w14:textId="3EE0F48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3189" w14:textId="3768237E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7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3DBE" w14:textId="08D199D5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A4EE4" w14:textId="0678D716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56510" w14:textId="64E01585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24</w:t>
            </w:r>
          </w:p>
        </w:tc>
      </w:tr>
      <w:tr w:rsidR="00F32188" w:rsidRPr="00D73D28" w14:paraId="5190BFB4" w14:textId="6CA2DB98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098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7687" w14:textId="3EC8BA2F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loadhigh</w:t>
            </w:r>
            <w:proofErr w:type="gramEnd"/>
            <w:r w:rsidRPr="00D73D28">
              <w:rPr>
                <w:sz w:val="18"/>
                <w:szCs w:val="18"/>
              </w:rPr>
              <w:t>:time1.5-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F4AE" w14:textId="2514646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96AC" w14:textId="43B4E635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0EE2" w14:textId="5868C175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1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B810" w14:textId="3B7CB5D3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0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0DFC" w14:textId="6C073C52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6F926" w14:textId="03A687CE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4CAE" w14:textId="26B4A050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53</w:t>
            </w:r>
          </w:p>
        </w:tc>
      </w:tr>
      <w:tr w:rsidR="00F32188" w:rsidRPr="00D73D28" w14:paraId="65681D85" w14:textId="31BD8FCB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870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42C7AE" w14:textId="08DB391F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loadlow</w:t>
            </w:r>
            <w:proofErr w:type="gramEnd"/>
            <w:r w:rsidRPr="00D73D28">
              <w:rPr>
                <w:sz w:val="18"/>
                <w:szCs w:val="18"/>
              </w:rPr>
              <w:t>:time2-2.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F333A2" w14:textId="58E8AFC0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06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108407" w14:textId="53D40D95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9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D7FFE4" w14:textId="41B8CA06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3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0A98B" w14:textId="37EFDE0A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75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F4F990" w14:textId="6CA1FB9D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bottom"/>
          </w:tcPr>
          <w:p w14:paraId="0FE192DC" w14:textId="7A76D28F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4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bottom"/>
          </w:tcPr>
          <w:p w14:paraId="50423DC1" w14:textId="3B78AC50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31</w:t>
            </w:r>
          </w:p>
        </w:tc>
      </w:tr>
      <w:tr w:rsidR="00F32188" w:rsidRPr="00D73D28" w14:paraId="0710C1F9" w14:textId="1847FB3E" w:rsidTr="00F32188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6749" w14:textId="7777777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44B03" w14:textId="43B29628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73D28">
              <w:rPr>
                <w:sz w:val="18"/>
                <w:szCs w:val="18"/>
              </w:rPr>
              <w:t>taskvisuospatial:loadhigh</w:t>
            </w:r>
            <w:proofErr w:type="gramEnd"/>
            <w:r w:rsidRPr="00D73D28">
              <w:rPr>
                <w:sz w:val="18"/>
                <w:szCs w:val="18"/>
              </w:rPr>
              <w:t>:time2-2.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E96B7" w14:textId="25B47ACD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1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8E895" w14:textId="4B59BC8B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56E7E" w14:textId="23732687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-0.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C8328" w14:textId="0FB63FE4" w:rsidR="00F32188" w:rsidRPr="00D73D28" w:rsidRDefault="00F32188" w:rsidP="00F3218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73D28">
              <w:rPr>
                <w:sz w:val="18"/>
                <w:szCs w:val="18"/>
              </w:rPr>
              <w:t>0.47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075E3" w14:textId="1D3EB08C" w:rsidR="00F32188" w:rsidRPr="00D73D28" w:rsidRDefault="00F32188" w:rsidP="00F321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009B78" w14:textId="1F77565A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-0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7E431B" w14:textId="403873A4" w:rsidR="00F32188" w:rsidRPr="00F32188" w:rsidRDefault="00F32188" w:rsidP="00F321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32188">
              <w:rPr>
                <w:sz w:val="18"/>
                <w:szCs w:val="18"/>
              </w:rPr>
              <w:t>0.23</w:t>
            </w:r>
          </w:p>
        </w:tc>
      </w:tr>
    </w:tbl>
    <w:p w14:paraId="31D1625A" w14:textId="4D4B78CE" w:rsidR="004469DB" w:rsidRDefault="004469DB" w:rsidP="000D7B1F">
      <w:pPr>
        <w:spacing w:after="0" w:line="240" w:lineRule="auto"/>
      </w:pPr>
    </w:p>
    <w:p w14:paraId="63665D7C" w14:textId="32E12486" w:rsidR="000D7B1F" w:rsidRDefault="00C52F2D" w:rsidP="000D7B1F">
      <w:pPr>
        <w:spacing w:after="0" w:line="240" w:lineRule="auto"/>
      </w:pPr>
      <w:r>
        <w:t xml:space="preserve">Parameter </w:t>
      </w:r>
      <w:proofErr w:type="spellStart"/>
      <w:r>
        <w:t>mes</w:t>
      </w:r>
      <w:proofErr w:type="spellEnd"/>
      <w:r>
        <w:t xml:space="preserve"> refer to the factor and the level to which the first level of this factor is compared to, e.g., </w:t>
      </w:r>
      <w:proofErr w:type="spellStart"/>
      <w:r>
        <w:t>loadlow</w:t>
      </w:r>
      <w:proofErr w:type="spellEnd"/>
      <w:r>
        <w:t xml:space="preserve"> stands for the factor workload and the comparison of control to low load. </w:t>
      </w:r>
      <w:proofErr w:type="spellStart"/>
      <w:r w:rsidR="00F32188">
        <w:t>lowerCI</w:t>
      </w:r>
      <w:proofErr w:type="spellEnd"/>
      <w:r w:rsidR="00F32188">
        <w:t xml:space="preserve">, </w:t>
      </w:r>
      <w:proofErr w:type="spellStart"/>
      <w:r w:rsidR="00F32188">
        <w:t>upperCI</w:t>
      </w:r>
      <w:proofErr w:type="spellEnd"/>
      <w:r w:rsidR="00F32188">
        <w:t xml:space="preserve"> = confidence intervals, </w:t>
      </w:r>
      <w:proofErr w:type="gramStart"/>
      <w:r w:rsidR="00F32188">
        <w:t>Note</w:t>
      </w:r>
      <w:proofErr w:type="gramEnd"/>
      <w:r w:rsidR="00F32188">
        <w:t xml:space="preserve">: confidence intervals in this analyses were estimated with the less accurate Wald-method since the profile-method did not reach a result within 2 days. </w:t>
      </w:r>
      <w:r w:rsidRPr="00C52F2D">
        <w:rPr>
          <w:i/>
          <w:iCs/>
        </w:rPr>
        <w:t>N</w:t>
      </w:r>
      <w:r>
        <w:t xml:space="preserve"> = 49, total observations: </w:t>
      </w:r>
      <w:r w:rsidR="00F853EB">
        <w:t>87,560</w:t>
      </w:r>
      <w:r>
        <w:t>.</w:t>
      </w:r>
    </w:p>
    <w:p w14:paraId="02E1A30A" w14:textId="2538622B" w:rsidR="000D7B1F" w:rsidRDefault="000D7B1F" w:rsidP="000D7B1F">
      <w:pPr>
        <w:spacing w:after="0" w:line="240" w:lineRule="auto"/>
      </w:pPr>
    </w:p>
    <w:p w14:paraId="7F1AD38D" w14:textId="4332C773" w:rsidR="000D7B1F" w:rsidRDefault="000D7B1F" w:rsidP="000D7B1F">
      <w:pPr>
        <w:spacing w:after="0" w:line="240" w:lineRule="auto"/>
      </w:pPr>
    </w:p>
    <w:p w14:paraId="0E1A711B" w14:textId="77777777" w:rsidR="000D7B1F" w:rsidRDefault="000D7B1F" w:rsidP="000D7B1F">
      <w:pPr>
        <w:spacing w:after="0" w:line="240" w:lineRule="auto"/>
      </w:pPr>
    </w:p>
    <w:sectPr w:rsidR="000D7B1F" w:rsidSect="00795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3E"/>
    <w:rsid w:val="000D7B1F"/>
    <w:rsid w:val="00222C87"/>
    <w:rsid w:val="0033016B"/>
    <w:rsid w:val="003C0D97"/>
    <w:rsid w:val="004469DB"/>
    <w:rsid w:val="00460D86"/>
    <w:rsid w:val="0052166F"/>
    <w:rsid w:val="00542590"/>
    <w:rsid w:val="005B3F65"/>
    <w:rsid w:val="00651662"/>
    <w:rsid w:val="00795DA0"/>
    <w:rsid w:val="00B62C3E"/>
    <w:rsid w:val="00C03356"/>
    <w:rsid w:val="00C40F23"/>
    <w:rsid w:val="00C52F2D"/>
    <w:rsid w:val="00D73D28"/>
    <w:rsid w:val="00F31602"/>
    <w:rsid w:val="00F32188"/>
    <w:rsid w:val="00F555A9"/>
    <w:rsid w:val="00F8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FE2C4"/>
  <w15:chartTrackingRefBased/>
  <w15:docId w15:val="{5AE6C260-A027-4C97-A796-ECFA8BBA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er-Walcher, Sonja (sonja.walcher@uni-graz.at)</dc:creator>
  <cp:keywords/>
  <dc:description/>
  <cp:lastModifiedBy>Annerer-Walcher, Sonja (sonja.walcher@uni-graz.at)</cp:lastModifiedBy>
  <cp:revision>5</cp:revision>
  <dcterms:created xsi:type="dcterms:W3CDTF">2023-06-05T11:49:00Z</dcterms:created>
  <dcterms:modified xsi:type="dcterms:W3CDTF">2023-06-06T07:57:00Z</dcterms:modified>
</cp:coreProperties>
</file>